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C16CE" w14:textId="241839EB" w:rsidR="00B20C93" w:rsidRPr="004E7675" w:rsidRDefault="001D4992" w:rsidP="00B20C93">
      <w:pPr>
        <w:pStyle w:val="Nessunaspaziatura"/>
        <w:rPr>
          <w:b/>
          <w:bCs/>
          <w:sz w:val="20"/>
          <w:szCs w:val="20"/>
          <w:lang w:val="en-US"/>
        </w:rPr>
      </w:pPr>
      <w:r w:rsidRPr="00000F7C">
        <w:rPr>
          <w:b/>
          <w:bCs/>
          <w:sz w:val="20"/>
          <w:szCs w:val="20"/>
          <w:lang w:val="en-US"/>
        </w:rPr>
        <w:t>Supplementary Table S</w:t>
      </w:r>
      <w:r w:rsidR="0043092F">
        <w:rPr>
          <w:b/>
          <w:bCs/>
          <w:sz w:val="20"/>
          <w:szCs w:val="20"/>
          <w:lang w:val="en-US"/>
        </w:rPr>
        <w:t>2</w:t>
      </w:r>
      <w:r w:rsidRPr="00000F7C">
        <w:rPr>
          <w:b/>
          <w:bCs/>
          <w:sz w:val="20"/>
          <w:szCs w:val="20"/>
          <w:lang w:val="en-US"/>
        </w:rPr>
        <w:t xml:space="preserve">. </w:t>
      </w:r>
      <w:r w:rsidR="00485C12" w:rsidRPr="00000F7C">
        <w:rPr>
          <w:b/>
          <w:bCs/>
          <w:sz w:val="20"/>
          <w:szCs w:val="20"/>
          <w:lang w:val="en-US"/>
        </w:rPr>
        <w:t xml:space="preserve">RedCap </w:t>
      </w:r>
      <w:r w:rsidR="005114EC" w:rsidRPr="00000F7C">
        <w:rPr>
          <w:b/>
          <w:bCs/>
          <w:sz w:val="20"/>
          <w:szCs w:val="20"/>
          <w:lang w:val="en-US"/>
        </w:rPr>
        <w:t>e</w:t>
      </w:r>
      <w:r w:rsidRPr="00000F7C">
        <w:rPr>
          <w:b/>
          <w:bCs/>
          <w:sz w:val="20"/>
          <w:szCs w:val="20"/>
          <w:lang w:val="en-US"/>
        </w:rPr>
        <w:t>xtraction form.</w:t>
      </w:r>
    </w:p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2122"/>
        <w:gridCol w:w="2409"/>
        <w:gridCol w:w="5812"/>
      </w:tblGrid>
      <w:tr w:rsidR="006D18BF" w:rsidRPr="00000F7C" w14:paraId="6B2E460F" w14:textId="77777777" w:rsidTr="00623F80">
        <w:trPr>
          <w:trHeight w:val="26"/>
        </w:trPr>
        <w:tc>
          <w:tcPr>
            <w:tcW w:w="2122" w:type="dxa"/>
            <w:vMerge w:val="restart"/>
          </w:tcPr>
          <w:p w14:paraId="503BCF04" w14:textId="238AB06D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7A2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ral informations</w:t>
            </w:r>
          </w:p>
        </w:tc>
        <w:tc>
          <w:tcPr>
            <w:tcW w:w="2409" w:type="dxa"/>
          </w:tcPr>
          <w:p w14:paraId="18981D78" w14:textId="66AD01BA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812" w:type="dxa"/>
          </w:tcPr>
          <w:p w14:paraId="0650F75C" w14:textId="40719EA9" w:rsidR="006D18BF" w:rsidRPr="00E80CAE" w:rsidRDefault="006D18BF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6D18BF" w:rsidRPr="00000F7C" w14:paraId="72F08C73" w14:textId="77777777" w:rsidTr="00623F80">
        <w:trPr>
          <w:trHeight w:val="21"/>
        </w:trPr>
        <w:tc>
          <w:tcPr>
            <w:tcW w:w="2122" w:type="dxa"/>
            <w:vMerge/>
          </w:tcPr>
          <w:p w14:paraId="1F7C866F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5D48E794" w14:textId="405F318F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JOURNAL</w:t>
            </w:r>
          </w:p>
        </w:tc>
        <w:tc>
          <w:tcPr>
            <w:tcW w:w="5812" w:type="dxa"/>
          </w:tcPr>
          <w:p w14:paraId="073E0FCB" w14:textId="61E0A1D8" w:rsidR="006D18BF" w:rsidRPr="00E80CAE" w:rsidRDefault="006D18BF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6D18BF" w:rsidRPr="00000F7C" w14:paraId="3A265EF9" w14:textId="77777777" w:rsidTr="00623F80">
        <w:trPr>
          <w:trHeight w:val="21"/>
        </w:trPr>
        <w:tc>
          <w:tcPr>
            <w:tcW w:w="2122" w:type="dxa"/>
            <w:vMerge/>
          </w:tcPr>
          <w:p w14:paraId="11491057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521BF07F" w14:textId="7B3C66FA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FIRST AUTHOR</w:t>
            </w:r>
          </w:p>
        </w:tc>
        <w:tc>
          <w:tcPr>
            <w:tcW w:w="5812" w:type="dxa"/>
          </w:tcPr>
          <w:p w14:paraId="3B04971F" w14:textId="01ADBD41" w:rsidR="006D18BF" w:rsidRPr="00E80CAE" w:rsidRDefault="006D18BF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6D18BF" w:rsidRPr="00000F7C" w14:paraId="411FAB70" w14:textId="77777777" w:rsidTr="00623F80">
        <w:trPr>
          <w:trHeight w:val="21"/>
        </w:trPr>
        <w:tc>
          <w:tcPr>
            <w:tcW w:w="2122" w:type="dxa"/>
            <w:vMerge/>
          </w:tcPr>
          <w:p w14:paraId="6D1640B5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5B0E7BB3" w14:textId="7B87F1BF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Publication year</w:t>
            </w:r>
          </w:p>
        </w:tc>
        <w:tc>
          <w:tcPr>
            <w:tcW w:w="5812" w:type="dxa"/>
          </w:tcPr>
          <w:p w14:paraId="09BD602F" w14:textId="01421BAB" w:rsidR="006D18BF" w:rsidRPr="00E80CAE" w:rsidRDefault="006D18BF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6D18BF" w:rsidRPr="00000F7C" w14:paraId="51265F4E" w14:textId="77777777" w:rsidTr="00623F80">
        <w:trPr>
          <w:trHeight w:val="21"/>
        </w:trPr>
        <w:tc>
          <w:tcPr>
            <w:tcW w:w="2122" w:type="dxa"/>
            <w:vMerge/>
          </w:tcPr>
          <w:p w14:paraId="7700C2A6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027A5EE4" w14:textId="01F730A8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Investigator (simple choice answer)</w:t>
            </w:r>
          </w:p>
        </w:tc>
        <w:tc>
          <w:tcPr>
            <w:tcW w:w="5812" w:type="dxa"/>
          </w:tcPr>
          <w:p w14:paraId="4C7E6D6C" w14:textId="77777777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>Antonella Adinolfi</w:t>
            </w:r>
          </w:p>
          <w:p w14:paraId="7D5194E3" w14:textId="77777777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 xml:space="preserve">Silvia Sirotti </w:t>
            </w:r>
          </w:p>
          <w:p w14:paraId="11974A2E" w14:textId="77777777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>Edoardo Cipolletta</w:t>
            </w:r>
          </w:p>
          <w:p w14:paraId="4427DB5F" w14:textId="48179D42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>Emilio Filippucci</w:t>
            </w:r>
          </w:p>
          <w:p w14:paraId="7FEA2658" w14:textId="1F7C3D81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>Charlotte Jauffret</w:t>
            </w:r>
          </w:p>
          <w:p w14:paraId="0125CB04" w14:textId="77777777" w:rsidR="00337993" w:rsidRPr="00B3751A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B3751A">
              <w:rPr>
                <w:rFonts w:ascii="Calibri" w:hAnsi="Calibri" w:cs="Calibri"/>
                <w:sz w:val="18"/>
                <w:szCs w:val="18"/>
                <w:lang w:val="it-IT"/>
              </w:rPr>
              <w:t>Daniele Cirillo</w:t>
            </w:r>
          </w:p>
          <w:p w14:paraId="3324431F" w14:textId="77777777" w:rsidR="00337993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37993">
              <w:rPr>
                <w:rFonts w:ascii="Calibri" w:hAnsi="Calibri" w:cs="Calibri"/>
                <w:sz w:val="18"/>
                <w:szCs w:val="18"/>
                <w:lang w:val="en-US"/>
              </w:rPr>
              <w:t>Luca Ingrao</w:t>
            </w:r>
          </w:p>
          <w:p w14:paraId="733847C6" w14:textId="7C504FD5" w:rsidR="006D18BF" w:rsidRPr="00000F7C" w:rsidRDefault="00337993" w:rsidP="00C42D4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37993">
              <w:rPr>
                <w:rFonts w:ascii="Calibri" w:hAnsi="Calibri" w:cs="Calibri"/>
                <w:sz w:val="18"/>
                <w:szCs w:val="18"/>
                <w:lang w:val="en-US"/>
              </w:rPr>
              <w:t>Alessandro Lucia</w:t>
            </w:r>
          </w:p>
        </w:tc>
      </w:tr>
      <w:tr w:rsidR="006D18BF" w:rsidRPr="00000F7C" w14:paraId="1780E8AE" w14:textId="77777777" w:rsidTr="00623F80">
        <w:trPr>
          <w:trHeight w:val="21"/>
        </w:trPr>
        <w:tc>
          <w:tcPr>
            <w:tcW w:w="2122" w:type="dxa"/>
            <w:vMerge/>
          </w:tcPr>
          <w:p w14:paraId="48230E39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34735DAF" w14:textId="7C8A1F42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Included</w:t>
            </w:r>
          </w:p>
        </w:tc>
        <w:tc>
          <w:tcPr>
            <w:tcW w:w="5812" w:type="dxa"/>
          </w:tcPr>
          <w:p w14:paraId="03E58737" w14:textId="352164E7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No/Yes</w:t>
            </w:r>
          </w:p>
        </w:tc>
      </w:tr>
      <w:tr w:rsidR="006D18BF" w:rsidRPr="00000F7C" w14:paraId="3AA9DC5B" w14:textId="77777777" w:rsidTr="00623F80">
        <w:trPr>
          <w:trHeight w:val="21"/>
        </w:trPr>
        <w:tc>
          <w:tcPr>
            <w:tcW w:w="2122" w:type="dxa"/>
            <w:vMerge/>
          </w:tcPr>
          <w:p w14:paraId="476B0851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5F5C2595" w14:textId="15A7EC87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If Not included (simple choice answer)</w:t>
            </w:r>
          </w:p>
        </w:tc>
        <w:tc>
          <w:tcPr>
            <w:tcW w:w="5812" w:type="dxa"/>
          </w:tcPr>
          <w:p w14:paraId="0ED08ABF" w14:textId="77777777" w:rsidR="006D18BF" w:rsidRPr="00000F7C" w:rsidRDefault="006D18BF" w:rsidP="0062333D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Duplication</w:t>
            </w:r>
          </w:p>
          <w:p w14:paraId="71678844" w14:textId="77777777" w:rsidR="006D18BF" w:rsidRPr="00000F7C" w:rsidRDefault="006D18BF" w:rsidP="0062333D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Unavailable full text</w:t>
            </w:r>
          </w:p>
          <w:p w14:paraId="2BE39277" w14:textId="77777777" w:rsidR="006D18BF" w:rsidRPr="00000F7C" w:rsidRDefault="006D18BF" w:rsidP="0062333D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Article language</w:t>
            </w:r>
          </w:p>
          <w:p w14:paraId="54769926" w14:textId="77777777" w:rsidR="006D18BF" w:rsidRPr="00000F7C" w:rsidRDefault="006D18BF" w:rsidP="0062333D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Not on human population</w:t>
            </w:r>
          </w:p>
          <w:p w14:paraId="702AF299" w14:textId="3AEFF096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Study design outside the scope of the SLR protocol</w:t>
            </w:r>
          </w:p>
        </w:tc>
      </w:tr>
      <w:tr w:rsidR="006D18BF" w:rsidRPr="00000F7C" w14:paraId="3BED96E5" w14:textId="77777777" w:rsidTr="00623F80">
        <w:trPr>
          <w:trHeight w:val="21"/>
        </w:trPr>
        <w:tc>
          <w:tcPr>
            <w:tcW w:w="2122" w:type="dxa"/>
            <w:vMerge/>
          </w:tcPr>
          <w:p w14:paraId="217763CE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6CDBEB10" w14:textId="19A4BDD1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Study design (simple choice answer)</w:t>
            </w:r>
          </w:p>
        </w:tc>
        <w:tc>
          <w:tcPr>
            <w:tcW w:w="5812" w:type="dxa"/>
          </w:tcPr>
          <w:p w14:paraId="3DC65593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ystematic literature review </w:t>
            </w:r>
          </w:p>
          <w:p w14:paraId="7CCDC563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Meta-analysis</w:t>
            </w:r>
          </w:p>
          <w:p w14:paraId="7D1A50C3" w14:textId="6C688075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Randomized control trial (RCT)</w:t>
            </w:r>
          </w:p>
          <w:p w14:paraId="759934F5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hort study retrospective </w:t>
            </w:r>
          </w:p>
          <w:p w14:paraId="11919F68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hort study longitudinal </w:t>
            </w:r>
          </w:p>
          <w:p w14:paraId="1A9D0AC3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hort study cross-sectional </w:t>
            </w:r>
          </w:p>
          <w:p w14:paraId="15B2943D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se-control study retrospective </w:t>
            </w:r>
          </w:p>
          <w:p w14:paraId="7EEDA0E1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se-control study longitudinal </w:t>
            </w:r>
          </w:p>
          <w:p w14:paraId="7D41C4D5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se-control study retrospective </w:t>
            </w:r>
          </w:p>
          <w:p w14:paraId="5F290B33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Case series</w:t>
            </w:r>
          </w:p>
          <w:p w14:paraId="449F8C0D" w14:textId="77777777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se report </w:t>
            </w:r>
          </w:p>
          <w:p w14:paraId="7C3C9A04" w14:textId="37CCB779" w:rsidR="006D18BF" w:rsidRPr="00000F7C" w:rsidRDefault="006D18BF" w:rsidP="00F85219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Scoping review</w:t>
            </w:r>
          </w:p>
        </w:tc>
      </w:tr>
      <w:tr w:rsidR="006D18BF" w:rsidRPr="00000F7C" w14:paraId="621505E3" w14:textId="77777777" w:rsidTr="00623F80">
        <w:trPr>
          <w:trHeight w:val="21"/>
        </w:trPr>
        <w:tc>
          <w:tcPr>
            <w:tcW w:w="2122" w:type="dxa"/>
            <w:vMerge/>
          </w:tcPr>
          <w:p w14:paraId="492460FF" w14:textId="77777777" w:rsidR="006D18BF" w:rsidRPr="00AE7A29" w:rsidRDefault="006D18B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13A9FEB7" w14:textId="65E8004A" w:rsidR="006D18BF" w:rsidRPr="00000F7C" w:rsidRDefault="006D18B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CPPD diagnostic criteria (multiple choice answer)</w:t>
            </w:r>
          </w:p>
        </w:tc>
        <w:tc>
          <w:tcPr>
            <w:tcW w:w="5812" w:type="dxa"/>
          </w:tcPr>
          <w:p w14:paraId="4DD94924" w14:textId="77777777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cCarty criteria </w:t>
            </w:r>
          </w:p>
          <w:p w14:paraId="23D7CB30" w14:textId="77777777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ynovial fluid analysis </w:t>
            </w:r>
          </w:p>
          <w:p w14:paraId="289AB380" w14:textId="77777777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aging (specify) </w:t>
            </w:r>
          </w:p>
          <w:p w14:paraId="51E4FEC7" w14:textId="77777777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Histology</w:t>
            </w:r>
          </w:p>
          <w:p w14:paraId="590F0ADB" w14:textId="77777777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Expert opinion</w:t>
            </w:r>
          </w:p>
          <w:p w14:paraId="7B9D716B" w14:textId="31206959" w:rsidR="006D18BF" w:rsidRPr="00000F7C" w:rsidRDefault="006D18BF" w:rsidP="006D18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0F7C">
              <w:rPr>
                <w:rFonts w:ascii="Calibri" w:hAnsi="Calibri" w:cs="Calibri"/>
                <w:sz w:val="18"/>
                <w:szCs w:val="18"/>
                <w:lang w:val="en-US"/>
              </w:rPr>
              <w:t>Other (specify)</w:t>
            </w:r>
          </w:p>
        </w:tc>
      </w:tr>
      <w:tr w:rsidR="0006232F" w:rsidRPr="00000F7C" w14:paraId="0C52E61B" w14:textId="77777777" w:rsidTr="00623F80">
        <w:trPr>
          <w:trHeight w:val="114"/>
        </w:trPr>
        <w:tc>
          <w:tcPr>
            <w:tcW w:w="2122" w:type="dxa"/>
            <w:vMerge w:val="restart"/>
            <w:shd w:val="clear" w:color="auto" w:fill="D9D9D9" w:themeFill="background1" w:themeFillShade="D9"/>
          </w:tcPr>
          <w:p w14:paraId="69428BC8" w14:textId="3A015039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7A2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B_1: Calcium Pyrophosphate Deposition Disease - Labels and Definitio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55C4B69" w14:textId="35C2F0BD" w:rsidR="0006232F" w:rsidRPr="00114074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PPD disease Label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53AC1949" w14:textId="176E1939" w:rsidR="0006232F" w:rsidRPr="00E80CAE" w:rsidRDefault="00114074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06232F" w:rsidRPr="00000F7C" w14:paraId="3E2EB08B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7905FB08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2D58FB4" w14:textId="4D6C9EB8" w:rsidR="0006232F" w:rsidRPr="00114074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PPD disease </w:t>
            </w:r>
            <w:r w:rsidR="003E3500">
              <w:rPr>
                <w:rFonts w:ascii="Calibri" w:hAnsi="Calibri" w:cs="Calibri"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757C5751" w14:textId="75CA70C7" w:rsidR="0006232F" w:rsidRPr="00E80CAE" w:rsidRDefault="00114074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06232F" w:rsidRPr="00000F7C" w14:paraId="3EF34084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2037908D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8D6AB47" w14:textId="5B11D0CF" w:rsidR="0006232F" w:rsidRPr="00114074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PPD disease </w:t>
            </w:r>
            <w:r w:rsidR="003E3500">
              <w:rPr>
                <w:rFonts w:ascii="Calibri" w:hAnsi="Calibri" w:cs="Calibri"/>
                <w:sz w:val="18"/>
                <w:szCs w:val="18"/>
                <w:lang w:val="en-US"/>
              </w:rPr>
              <w:t>Abbreviation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eaning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0EB132B7" w14:textId="725570A9" w:rsidR="0006232F" w:rsidRPr="00E80CAE" w:rsidRDefault="00114074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06232F" w:rsidRPr="00000F7C" w14:paraId="74149BD5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14FEDDF9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25FF0A2" w14:textId="79390D39" w:rsidR="0006232F" w:rsidRPr="00114074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PPD crystal Label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10966104" w14:textId="52CFF2AA" w:rsidR="0006232F" w:rsidRPr="00E80CAE" w:rsidRDefault="00114074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06232F" w:rsidRPr="00000F7C" w14:paraId="11C19D95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55AB4239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FA9CA31" w14:textId="5584787A" w:rsidR="0006232F" w:rsidRPr="00114074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PPD crystal </w:t>
            </w:r>
            <w:r w:rsidR="003E3500">
              <w:rPr>
                <w:rFonts w:ascii="Calibri" w:hAnsi="Calibri" w:cs="Calibri"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26186AB0" w14:textId="0E9D338F" w:rsidR="0006232F" w:rsidRPr="00E80CAE" w:rsidRDefault="00114074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06232F" w:rsidRPr="00000F7C" w14:paraId="718C1CC5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4BC72715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7ED1ADB" w14:textId="01318D73" w:rsidR="0006232F" w:rsidRPr="00000F7C" w:rsidRDefault="00114074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Is CPPD disease designating (simple choice answer)</w:t>
            </w:r>
            <w:r w:rsidR="00C94B5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…?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2CB8FF15" w14:textId="01DC6AF5" w:rsidR="007F65BF" w:rsidRPr="00114074" w:rsidRDefault="001751A3" w:rsidP="007F65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  <w:r w:rsidR="007F65BF" w:rsidRPr="00114074">
              <w:rPr>
                <w:rFonts w:ascii="Calibri" w:hAnsi="Calibri" w:cs="Calibri"/>
                <w:sz w:val="18"/>
                <w:szCs w:val="18"/>
                <w:lang w:val="en-US"/>
              </w:rPr>
              <w:t>he deposition (both symptomatic and asymptomatic)</w:t>
            </w:r>
          </w:p>
          <w:p w14:paraId="3233352F" w14:textId="1A0E661E" w:rsidR="0006232F" w:rsidRPr="00000F7C" w:rsidRDefault="001751A3" w:rsidP="007F65BF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</w:t>
            </w:r>
            <w:r w:rsidR="007F65BF" w:rsidRPr="00114074">
              <w:rPr>
                <w:rFonts w:ascii="Calibri" w:hAnsi="Calibri" w:cs="Calibri"/>
                <w:sz w:val="18"/>
                <w:szCs w:val="18"/>
                <w:lang w:val="en-US"/>
              </w:rPr>
              <w:t>he disease (only symptomatic)</w:t>
            </w:r>
          </w:p>
        </w:tc>
      </w:tr>
      <w:tr w:rsidR="0006232F" w:rsidRPr="00000F7C" w14:paraId="3108906F" w14:textId="77777777" w:rsidTr="00623F80">
        <w:trPr>
          <w:trHeight w:val="113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2738A376" w14:textId="77777777" w:rsidR="0006232F" w:rsidRPr="00AE7A29" w:rsidRDefault="0006232F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1DF0236" w14:textId="2054628A" w:rsidR="0006232F" w:rsidRPr="00000F7C" w:rsidRDefault="0012274F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PPD disease Definition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42E39CF1" w14:textId="39BE6273" w:rsidR="0006232F" w:rsidRPr="00E80CAE" w:rsidRDefault="0012274F" w:rsidP="00902F62">
            <w:pPr>
              <w:pStyle w:val="Nessunaspaziatura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E80CAE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(manual entry)</w:t>
            </w:r>
          </w:p>
        </w:tc>
      </w:tr>
      <w:tr w:rsidR="00382044" w:rsidRPr="00000F7C" w14:paraId="15E66405" w14:textId="77777777" w:rsidTr="00623F80">
        <w:trPr>
          <w:trHeight w:val="371"/>
        </w:trPr>
        <w:tc>
          <w:tcPr>
            <w:tcW w:w="2122" w:type="dxa"/>
            <w:vMerge w:val="restart"/>
          </w:tcPr>
          <w:p w14:paraId="63525274" w14:textId="36E71471" w:rsidR="00382044" w:rsidRPr="00AE7A29" w:rsidRDefault="00382044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7A2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B_2: to identify the disease elements of calcium pyrophosphate deposition disease present in the literature, and the labels used to represent them</w:t>
            </w:r>
          </w:p>
        </w:tc>
        <w:tc>
          <w:tcPr>
            <w:tcW w:w="2409" w:type="dxa"/>
          </w:tcPr>
          <w:p w14:paraId="50B6AA0E" w14:textId="488D03F2" w:rsidR="00382044" w:rsidRPr="00000F7C" w:rsidRDefault="00770921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hogenetic elements: Yes/No (if yes, </w:t>
            </w:r>
            <w:r w:rsidRPr="00DE2CA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anual entry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5812" w:type="dxa"/>
          </w:tcPr>
          <w:p w14:paraId="439A09AF" w14:textId="77777777" w:rsidR="00770921" w:rsidRPr="00114074" w:rsidRDefault="00770921" w:rsidP="00770921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acroscopic aspect of crystals in tissues </w:t>
            </w:r>
          </w:p>
          <w:p w14:paraId="07724948" w14:textId="77777777" w:rsidR="00770921" w:rsidRPr="00114074" w:rsidRDefault="00770921" w:rsidP="00770921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alcium pyrophosphate crystals in synovial fluid analysis</w:t>
            </w:r>
          </w:p>
          <w:p w14:paraId="467213F1" w14:textId="77777777" w:rsidR="00770921" w:rsidRPr="00114074" w:rsidRDefault="00770921" w:rsidP="00770921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lcium pyrophosphate crystal deposits in tissues (microscopy or other high sensitivity techniques) </w:t>
            </w:r>
          </w:p>
          <w:p w14:paraId="63F3AAA5" w14:textId="2173D4A7" w:rsidR="00382044" w:rsidRPr="00000F7C" w:rsidRDefault="00770921" w:rsidP="00770921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</w:tr>
      <w:tr w:rsidR="00382044" w:rsidRPr="00000F7C" w14:paraId="31D7D5E6" w14:textId="77777777" w:rsidTr="00623F80">
        <w:trPr>
          <w:trHeight w:val="369"/>
        </w:trPr>
        <w:tc>
          <w:tcPr>
            <w:tcW w:w="2122" w:type="dxa"/>
            <w:vMerge/>
          </w:tcPr>
          <w:p w14:paraId="200918A0" w14:textId="77777777" w:rsidR="00382044" w:rsidRPr="00AE7A29" w:rsidRDefault="00382044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009ABB2D" w14:textId="03A0AECE" w:rsidR="00382044" w:rsidRPr="00000F7C" w:rsidRDefault="007D58EE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aging elements: 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Yes/No (if yes, </w:t>
            </w:r>
            <w:r w:rsidRPr="00DE2CA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anual entry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5812" w:type="dxa"/>
          </w:tcPr>
          <w:p w14:paraId="2D41EFA1" w14:textId="77777777" w:rsidR="007D58EE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normalities on CR due to CPPD </w:t>
            </w:r>
          </w:p>
          <w:p w14:paraId="5592B25A" w14:textId="77777777" w:rsidR="007D58EE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normalities on Ultrasound due to CPPD </w:t>
            </w:r>
          </w:p>
          <w:p w14:paraId="77D10FBE" w14:textId="77777777" w:rsidR="007D58EE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normalities on CT due to CPPD </w:t>
            </w:r>
          </w:p>
          <w:p w14:paraId="2A55DF31" w14:textId="77777777" w:rsidR="007D58EE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normalities on DECT due to CPPD </w:t>
            </w:r>
          </w:p>
          <w:p w14:paraId="3B601552" w14:textId="77777777" w:rsidR="007D58EE" w:rsidRPr="002D4C76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>Abnormalities on MRI due to CPPD</w:t>
            </w:r>
          </w:p>
          <w:p w14:paraId="1802788F" w14:textId="701EBF4E" w:rsidR="00382044" w:rsidRPr="00000F7C" w:rsidRDefault="007D58EE" w:rsidP="007D58EE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D4C76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</w:tr>
      <w:tr w:rsidR="00347085" w:rsidRPr="00000F7C" w14:paraId="7643A716" w14:textId="77777777" w:rsidTr="00623F80">
        <w:trPr>
          <w:trHeight w:val="555"/>
        </w:trPr>
        <w:tc>
          <w:tcPr>
            <w:tcW w:w="2122" w:type="dxa"/>
            <w:vMerge w:val="restart"/>
            <w:shd w:val="clear" w:color="auto" w:fill="D9D9D9" w:themeFill="background1" w:themeFillShade="D9"/>
          </w:tcPr>
          <w:p w14:paraId="4297D2C2" w14:textId="4D3C06ED" w:rsidR="00347085" w:rsidRPr="00AE7A29" w:rsidRDefault="00347085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7A2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B_3: to identify the clinical states of calcium pyrophosphate deposition disease present in the literature, and the labels used to represent them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8B62D9E" w14:textId="78AAACA9" w:rsidR="00347085" w:rsidRPr="00000F7C" w:rsidRDefault="00CB7EE0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symptomatic/Preclinical state (if yes, </w:t>
            </w:r>
            <w:r w:rsidRPr="00DE2CA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anual entry</w:t>
            </w:r>
            <w:r w:rsidRPr="00DE2CAF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108A1512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Presence of CPP crystals in SFA without clinical disease element</w:t>
            </w:r>
          </w:p>
          <w:p w14:paraId="1C570273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R evidence of CPP crystal deposition without clinical disease element</w:t>
            </w:r>
          </w:p>
          <w:p w14:paraId="5105A984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US evidence of CPP crystal deposition without clinical disease element</w:t>
            </w:r>
          </w:p>
          <w:p w14:paraId="614503D5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CT evidence of CPP crystal deposition without clinical disease element</w:t>
            </w:r>
          </w:p>
          <w:p w14:paraId="2FB0E07D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DECT evidence of CPP crystal deposition without clinical disease element</w:t>
            </w:r>
          </w:p>
          <w:p w14:paraId="2FA0FAA5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MRI evidence of CPP crystal deposition without clinical disease element</w:t>
            </w:r>
          </w:p>
          <w:p w14:paraId="3D2CAF08" w14:textId="4DBC609C" w:rsidR="00347085" w:rsidRPr="00000F7C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</w:tr>
      <w:tr w:rsidR="00347085" w:rsidRPr="00000F7C" w14:paraId="3BD95966" w14:textId="77777777" w:rsidTr="00623F80">
        <w:trPr>
          <w:trHeight w:val="554"/>
        </w:trPr>
        <w:tc>
          <w:tcPr>
            <w:tcW w:w="2122" w:type="dxa"/>
            <w:vMerge/>
            <w:shd w:val="clear" w:color="auto" w:fill="D9D9D9" w:themeFill="background1" w:themeFillShade="D9"/>
          </w:tcPr>
          <w:p w14:paraId="7E5E5BF9" w14:textId="77777777" w:rsidR="00347085" w:rsidRPr="00AE7A29" w:rsidRDefault="00347085" w:rsidP="00902F62">
            <w:pPr>
              <w:pStyle w:val="Nessunaspaziatura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5ACBD0E" w14:textId="0A6A79CE" w:rsidR="00347085" w:rsidRPr="00000F7C" w:rsidRDefault="00CB7EE0" w:rsidP="00902F62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sease course state (if yes, </w:t>
            </w:r>
            <w:r w:rsidRPr="00DE2CA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anual entry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7BF5FC19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One episode of acute calcium pyrophosphate crystal arthritis</w:t>
            </w:r>
          </w:p>
          <w:p w14:paraId="26D534A8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More than one episode of acute calcium pyrophosphate crystal arthritis with asymptomatic period between the acute episodes</w:t>
            </w:r>
          </w:p>
          <w:p w14:paraId="5C51E852" w14:textId="75C28850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Persistent 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  <w:r w:rsidR="00B21157">
              <w:rPr>
                <w:rFonts w:ascii="Calibri" w:hAnsi="Calibri" w:cs="Calibri"/>
                <w:sz w:val="18"/>
                <w:szCs w:val="18"/>
                <w:lang w:val="en-US"/>
              </w:rPr>
              <w:t>l</w:t>
            </w: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ammatory arthritis due to calcium pyrophosphate crystal deposition</w:t>
            </w:r>
          </w:p>
          <w:p w14:paraId="4D4A8315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Osteoarthritis with evidence of calcium pyrophosphate deposition</w:t>
            </w:r>
          </w:p>
          <w:p w14:paraId="3E9388AE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Periarticular involvement due to calcium pyrophosphate crystal deposition</w:t>
            </w:r>
          </w:p>
          <w:p w14:paraId="3CEF6310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Nerves compression secondary to calcium pyrophosphate crystal deposits</w:t>
            </w:r>
          </w:p>
          <w:p w14:paraId="46B82D36" w14:textId="77777777" w:rsidR="00CB7EE0" w:rsidRPr="00114074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Spinal involvement due to calcium pyrophosphate crystal deposition</w:t>
            </w:r>
          </w:p>
          <w:p w14:paraId="04FB6835" w14:textId="22AB46A3" w:rsidR="00347085" w:rsidRPr="00000F7C" w:rsidRDefault="00CB7EE0" w:rsidP="00CB7EE0">
            <w:pPr>
              <w:pStyle w:val="Nessunaspaziatura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4074">
              <w:rPr>
                <w:rFonts w:ascii="Calibri" w:hAnsi="Calibri" w:cs="Calibri"/>
                <w:sz w:val="18"/>
                <w:szCs w:val="18"/>
                <w:lang w:val="en-US"/>
              </w:rPr>
              <w:t>Other</w:t>
            </w:r>
          </w:p>
        </w:tc>
      </w:tr>
    </w:tbl>
    <w:p w14:paraId="5160AB46" w14:textId="77777777" w:rsidR="00DD72D8" w:rsidRPr="00114074" w:rsidRDefault="00DD72D8" w:rsidP="009777EB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75DBCC1A" w14:textId="69666B02" w:rsidR="009830DE" w:rsidRPr="00114074" w:rsidRDefault="009830DE" w:rsidP="001100AB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02789CAB" w14:textId="77777777" w:rsidR="00DC68C6" w:rsidRDefault="00DC68C6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66A39DAD" w14:textId="6CEE0E1F" w:rsidR="002D4C76" w:rsidRDefault="002D4C76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5C80B243" w14:textId="6B080202" w:rsidR="002D4C76" w:rsidRPr="002D4C76" w:rsidRDefault="002D4C76" w:rsidP="002D4C76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09FB0E58" w14:textId="77777777" w:rsidR="00DC68C6" w:rsidRPr="00114074" w:rsidRDefault="00DC68C6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48919DB2" w14:textId="625BECB3" w:rsidR="00160E4D" w:rsidRPr="00114074" w:rsidRDefault="00160E4D" w:rsidP="00AF0B48">
      <w:pPr>
        <w:pStyle w:val="Nessunaspaziatura"/>
        <w:rPr>
          <w:rFonts w:ascii="Calibri" w:hAnsi="Calibri" w:cs="Calibri"/>
          <w:b/>
          <w:bCs/>
          <w:sz w:val="18"/>
          <w:szCs w:val="18"/>
          <w:u w:val="single"/>
          <w:lang w:val="en-US"/>
        </w:rPr>
      </w:pPr>
    </w:p>
    <w:p w14:paraId="303C4E46" w14:textId="77777777" w:rsidR="00160E4D" w:rsidRPr="00114074" w:rsidRDefault="00160E4D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27ECCB9E" w14:textId="6F78643F" w:rsidR="00D62BA6" w:rsidRPr="00114074" w:rsidRDefault="00D62BA6" w:rsidP="00D62BA6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7E431A91" w14:textId="00D1ED52" w:rsidR="00160E4D" w:rsidRPr="00114074" w:rsidRDefault="00160E4D" w:rsidP="008D764D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19A5F40B" w14:textId="77777777" w:rsidR="00774222" w:rsidRPr="00114074" w:rsidRDefault="00774222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404AF01A" w14:textId="2E5EEB02" w:rsidR="00D62BA6" w:rsidRPr="00114074" w:rsidRDefault="00D62BA6" w:rsidP="00AF0B48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p w14:paraId="369CD68E" w14:textId="54F5FCF4" w:rsidR="00AF0B48" w:rsidRPr="00114074" w:rsidRDefault="00AF0B48" w:rsidP="00774222">
      <w:pPr>
        <w:pStyle w:val="Nessunaspaziatura"/>
        <w:rPr>
          <w:rFonts w:ascii="Calibri" w:hAnsi="Calibri" w:cs="Calibri"/>
          <w:sz w:val="18"/>
          <w:szCs w:val="18"/>
          <w:lang w:val="en-US"/>
        </w:rPr>
      </w:pPr>
    </w:p>
    <w:sectPr w:rsidR="00AF0B48" w:rsidRPr="00114074" w:rsidSect="005919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93"/>
    <w:rsid w:val="00000F7C"/>
    <w:rsid w:val="00007ADA"/>
    <w:rsid w:val="0006232F"/>
    <w:rsid w:val="000C2C87"/>
    <w:rsid w:val="001100AB"/>
    <w:rsid w:val="00114074"/>
    <w:rsid w:val="0012274F"/>
    <w:rsid w:val="001307A1"/>
    <w:rsid w:val="00133FCC"/>
    <w:rsid w:val="00160E4D"/>
    <w:rsid w:val="001751A3"/>
    <w:rsid w:val="001A1ABD"/>
    <w:rsid w:val="001B494A"/>
    <w:rsid w:val="001D4992"/>
    <w:rsid w:val="001F7471"/>
    <w:rsid w:val="002149C6"/>
    <w:rsid w:val="00267D77"/>
    <w:rsid w:val="002D4C76"/>
    <w:rsid w:val="0033619A"/>
    <w:rsid w:val="00337993"/>
    <w:rsid w:val="00347085"/>
    <w:rsid w:val="00356160"/>
    <w:rsid w:val="00375FF2"/>
    <w:rsid w:val="00382044"/>
    <w:rsid w:val="003C2342"/>
    <w:rsid w:val="003E3500"/>
    <w:rsid w:val="0043092F"/>
    <w:rsid w:val="00437276"/>
    <w:rsid w:val="004501E1"/>
    <w:rsid w:val="004816D1"/>
    <w:rsid w:val="00485C12"/>
    <w:rsid w:val="004927DC"/>
    <w:rsid w:val="004E7675"/>
    <w:rsid w:val="004E7DE4"/>
    <w:rsid w:val="004F0D78"/>
    <w:rsid w:val="004F35AC"/>
    <w:rsid w:val="005114EC"/>
    <w:rsid w:val="00513892"/>
    <w:rsid w:val="005468AE"/>
    <w:rsid w:val="00573347"/>
    <w:rsid w:val="0059199B"/>
    <w:rsid w:val="005D23A7"/>
    <w:rsid w:val="0062333D"/>
    <w:rsid w:val="00623F80"/>
    <w:rsid w:val="006910C6"/>
    <w:rsid w:val="006C792B"/>
    <w:rsid w:val="006D18BF"/>
    <w:rsid w:val="00734DC4"/>
    <w:rsid w:val="00770921"/>
    <w:rsid w:val="00774222"/>
    <w:rsid w:val="007D58EE"/>
    <w:rsid w:val="007F65BF"/>
    <w:rsid w:val="008D764D"/>
    <w:rsid w:val="00902F62"/>
    <w:rsid w:val="0095234E"/>
    <w:rsid w:val="00971F0F"/>
    <w:rsid w:val="009777EB"/>
    <w:rsid w:val="009830DE"/>
    <w:rsid w:val="00995D6B"/>
    <w:rsid w:val="00A75E4D"/>
    <w:rsid w:val="00AB764A"/>
    <w:rsid w:val="00AE7A29"/>
    <w:rsid w:val="00AF0B48"/>
    <w:rsid w:val="00B20C93"/>
    <w:rsid w:val="00B21157"/>
    <w:rsid w:val="00B3751A"/>
    <w:rsid w:val="00C42D49"/>
    <w:rsid w:val="00C76501"/>
    <w:rsid w:val="00C94B55"/>
    <w:rsid w:val="00CB7EE0"/>
    <w:rsid w:val="00CD10C1"/>
    <w:rsid w:val="00D62BA6"/>
    <w:rsid w:val="00DA379B"/>
    <w:rsid w:val="00DC68C6"/>
    <w:rsid w:val="00DD72D8"/>
    <w:rsid w:val="00DE2CAF"/>
    <w:rsid w:val="00E6279A"/>
    <w:rsid w:val="00E80CAE"/>
    <w:rsid w:val="00EB58BE"/>
    <w:rsid w:val="00F00F6D"/>
    <w:rsid w:val="00F13923"/>
    <w:rsid w:val="00F24AC9"/>
    <w:rsid w:val="00F309A2"/>
    <w:rsid w:val="00F4713E"/>
    <w:rsid w:val="00F81F76"/>
    <w:rsid w:val="00F85219"/>
    <w:rsid w:val="00FD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CC51DA"/>
  <w15:chartTrackingRefBased/>
  <w15:docId w15:val="{921514E4-BA92-DD49-A637-13A32375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0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0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0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0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0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0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0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0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0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0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0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0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0C9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0C9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0C9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0C9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0C9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0C9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0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0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0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0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0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0C9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0C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0C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0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0C9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0C93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link w:val="NessunaspaziaturaCarattere"/>
    <w:uiPriority w:val="1"/>
    <w:qFormat/>
    <w:rsid w:val="00B20C93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1D4992"/>
  </w:style>
  <w:style w:type="table" w:styleId="Grigliatabella">
    <w:name w:val="Table Grid"/>
    <w:basedOn w:val="Tabellanormale"/>
    <w:uiPriority w:val="39"/>
    <w:rsid w:val="00356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3E350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3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6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2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9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2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24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6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3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5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8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3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65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2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3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5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5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4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8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3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2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7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0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3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6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0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4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6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8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1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0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73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8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4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4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5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9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8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4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2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9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7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8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1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1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0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6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5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1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83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5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0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2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2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9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6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9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9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926</Characters>
  <Application>Microsoft Office Word</Application>
  <DocSecurity>0</DocSecurity>
  <Lines>154</Lines>
  <Paragraphs>1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Jauffret</dc:creator>
  <cp:keywords/>
  <dc:description/>
  <cp:lastModifiedBy>Georgios Filippou</cp:lastModifiedBy>
  <cp:revision>4</cp:revision>
  <dcterms:created xsi:type="dcterms:W3CDTF">2024-07-09T21:14:00Z</dcterms:created>
  <dcterms:modified xsi:type="dcterms:W3CDTF">2024-12-1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925ef6e9ab939faf42a00d732b1e212ff08de9ed2a7418bd914160e7613d84</vt:lpwstr>
  </property>
</Properties>
</file>